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szCs w:val="24"/>
          <w:vertAlign w:val="superscript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Upregulated genes i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B. melitensis </w:t>
      </w:r>
      <w:r>
        <w:rPr>
          <w:rFonts w:cs="Times New Roman" w:ascii="Times New Roman" w:hAnsi="Times New Roman"/>
          <w:i w:val="false"/>
          <w:iCs w:val="false"/>
          <w:sz w:val="24"/>
          <w:szCs w:val="24"/>
        </w:rPr>
        <w:t>16M</w:t>
      </w:r>
      <w:r>
        <w:rPr>
          <w:rFonts w:cs="Times New Roman" w:ascii="Times New Roman" w:hAnsi="Times New Roman"/>
          <w:sz w:val="24"/>
          <w:szCs w:val="24"/>
        </w:rPr>
        <w:t xml:space="preserve"> biofilm using RNA-seq analysis, grouped by functional role categorie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16"/>
          <w:szCs w:val="16"/>
          <w:vertAlign w:val="superscript"/>
          <w:lang w:val="en-US" w:eastAsia="zh-CN"/>
        </w:rPr>
      </w:pPr>
      <w:r>
        <w:rPr>
          <w:rFonts w:eastAsia="宋体" w:cs="Times New Roman" w:ascii="Times New Roman" w:hAnsi="Times New Roman"/>
          <w:sz w:val="16"/>
          <w:szCs w:val="16"/>
          <w:vertAlign w:val="superscript"/>
          <w:lang w:val="en-US" w:eastAsia="zh-CN"/>
        </w:rPr>
      </w:r>
    </w:p>
    <w:tbl>
      <w:tblPr>
        <w:tblW w:w="121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7520"/>
        <w:gridCol w:w="1893"/>
      </w:tblGrid>
      <w:tr>
        <w:trPr/>
        <w:tc>
          <w:tcPr>
            <w:tcW w:w="27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Locus</w:t>
            </w:r>
          </w:p>
        </w:tc>
        <w:tc>
          <w:tcPr>
            <w:tcW w:w="7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Putative identification</w:t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Fold change</w:t>
            </w:r>
          </w:p>
        </w:tc>
      </w:tr>
      <w:tr>
        <w:trPr/>
        <w:tc>
          <w:tcPr>
            <w:tcW w:w="1215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Flagellar assembly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flg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96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ar hook-associated family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flg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BME_RS10950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ar hook protein Flg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laF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ME_RS1096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ar biosynthesis regulator FlaF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.0</w:t>
            </w:r>
          </w:p>
        </w:tc>
      </w:tr>
      <w:tr>
        <w:trPr>
          <w:trHeight w:val="90" w:hRule="atLeast"/>
        </w:trPr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 xml:space="preserve">fliC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91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6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lb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97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ar biosynthesis repressor Flb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.4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lg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97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ar hook assembly protein FlgD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.7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flgK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98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ar hook-associated protein FlgK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.6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fliQ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98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ar biosynthetic protein FliQ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.5</w:t>
            </w:r>
          </w:p>
        </w:tc>
      </w:tr>
      <w:tr>
        <w:trPr>
          <w:trHeight w:val="90" w:hRule="atLeast"/>
        </w:trPr>
        <w:tc>
          <w:tcPr>
            <w:tcW w:w="1215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ll envelope</w:t>
            </w:r>
          </w:p>
        </w:tc>
      </w:tr>
      <w:tr>
        <w:trPr>
          <w:trHeight w:val="90" w:hRule="atLeast"/>
        </w:trPr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101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adA-like membrane anchor 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0</w:t>
            </w:r>
          </w:p>
        </w:tc>
      </w:tr>
      <w:tr>
        <w:trPr>
          <w:trHeight w:val="90" w:hRule="atLeast"/>
        </w:trPr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356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in family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3</w:t>
            </w:r>
          </w:p>
        </w:tc>
      </w:tr>
      <w:tr>
        <w:trPr/>
        <w:tc>
          <w:tcPr>
            <w:tcW w:w="1215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sRNA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ulation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240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acyl-tRNA hydrol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0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713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-Gl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5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096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-Me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140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-Leu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6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619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-Arg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193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-Me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.0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043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-Val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4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108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-Me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0</w:t>
            </w:r>
          </w:p>
        </w:tc>
      </w:tr>
      <w:tr>
        <w:trPr>
          <w:trHeight w:val="90" w:hRule="atLeast"/>
        </w:trPr>
        <w:tc>
          <w:tcPr>
            <w:tcW w:w="1215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ansport and binding proteins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608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 acid ABC transporter perme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tabs>
                <w:tab w:val="clear" w:pos="420"/>
                <w:tab w:val="left" w:pos="332" w:leader="none"/>
              </w:tabs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oV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ME_RS1287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ine betaine/L-proline ABC transporter ATP-binding protein ProV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6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363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perme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5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469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C transporter ATP-binding protein 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6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E_RS1288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ine betaine ABC transporter substrate-bindin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3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287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ine/glycine betaine ABC transporter perme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6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865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ATP-bindin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330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-bindin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4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196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trate-binding domain-containin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219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ATP-bindin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609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 acid ABC transporter substrate-bindin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206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permease subuni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235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ATP-bindin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2</w:t>
            </w:r>
          </w:p>
        </w:tc>
      </w:tr>
      <w:tr>
        <w:trPr>
          <w:trHeight w:val="90" w:hRule="atLeast"/>
        </w:trPr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469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substrate-bindin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218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permease subuni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6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183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ionine ABC transporter ATP-bindin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1</w:t>
            </w:r>
          </w:p>
        </w:tc>
      </w:tr>
      <w:tr>
        <w:trPr/>
        <w:tc>
          <w:tcPr>
            <w:tcW w:w="1215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Regulatory functions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282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naJ family molecular chaperone 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072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iotic biosynthesis monooxygen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3</w:t>
            </w:r>
          </w:p>
        </w:tc>
      </w:tr>
      <w:tr>
        <w:trPr>
          <w:trHeight w:val="90" w:hRule="atLeast"/>
        </w:trPr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260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d-shock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7</w:t>
            </w:r>
          </w:p>
        </w:tc>
      </w:tr>
      <w:tr>
        <w:trPr/>
        <w:tc>
          <w:tcPr>
            <w:tcW w:w="1215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llular processes</w:t>
            </w:r>
          </w:p>
        </w:tc>
      </w:tr>
      <w:tr>
        <w:trPr>
          <w:trHeight w:val="352" w:hRule="atLeast"/>
        </w:trPr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353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14K family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098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HIPEP family type III secretio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7</w:t>
            </w:r>
          </w:p>
        </w:tc>
      </w:tr>
      <w:tr>
        <w:trPr/>
        <w:tc>
          <w:tcPr>
            <w:tcW w:w="1215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anslation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154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nuclease P protein componen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4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ME_RS0993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ibosomal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7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f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110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 recognition particle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3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m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387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074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375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s ribosomal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m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994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5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m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BME_RS1342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6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m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ME_RS0156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750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AT family N-acety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ansfer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8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827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te-specific integrase 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100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AT family N-acety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ansfer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3</w:t>
            </w:r>
          </w:p>
        </w:tc>
      </w:tr>
      <w:tr>
        <w:trPr/>
        <w:tc>
          <w:tcPr>
            <w:tcW w:w="1215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nergy metabolis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BME_RS02255)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isopropylmalate synth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170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/beta hydrol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733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ny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ansfer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499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5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766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transferase class III-fold pyridoxal phosphate-dependent enzym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3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401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serine O-succiny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ansfer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3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512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lutathione S-transferase 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301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yl hydroperoxide reductase AhpD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312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P-dependent aminotransferase family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3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512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thione S-transfer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2</w:t>
            </w:r>
          </w:p>
        </w:tc>
      </w:tr>
      <w:tr>
        <w:trPr/>
        <w:tc>
          <w:tcPr>
            <w:tcW w:w="1215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ypothetical proteins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BME_RS0993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0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BME_RS0311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5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BME_RS1242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of unknown functio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BME_RS0582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BME_RS1237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of unknown functio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BME_RS07325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5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BME_RS05410</w:t>
            </w:r>
          </w:p>
        </w:tc>
        <w:tc>
          <w:tcPr>
            <w:tcW w:w="7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6</w:t>
            </w:r>
          </w:p>
        </w:tc>
      </w:tr>
      <w:tr>
        <w:trPr/>
        <w:tc>
          <w:tcPr>
            <w:tcW w:w="27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BME_RS00970</w:t>
            </w:r>
          </w:p>
        </w:tc>
        <w:tc>
          <w:tcPr>
            <w:tcW w:w="7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郭嘉</dc:creator>
  <dc:description/>
  <dc:language>en-US</dc:language>
  <cp:lastModifiedBy>Guosanity</cp:lastModifiedBy>
  <dcterms:modified xsi:type="dcterms:W3CDTF">2022-08-06T07:30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FAFC0A53724DB4A5CA3DA4472E9AB9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